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E6FFA" w14:textId="4ED6422E" w:rsidR="00F74B27" w:rsidRPr="00F74B27" w:rsidRDefault="00F04E91">
      <w:pPr>
        <w:rPr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ppendix S3</w:t>
      </w:r>
      <w:r w:rsidR="00F74B27" w:rsidRPr="00F74B27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="00F74B27" w:rsidRPr="00F74B27">
        <w:rPr>
          <w:rFonts w:ascii="Times New Roman" w:hAnsi="Times New Roman"/>
          <w:sz w:val="20"/>
          <w:szCs w:val="20"/>
        </w:rPr>
        <w:t>List of bee species and abundance sampled by pan traps and nets.</w:t>
      </w:r>
      <w:proofErr w:type="gramEnd"/>
    </w:p>
    <w:tbl>
      <w:tblPr>
        <w:tblW w:w="6663" w:type="dxa"/>
        <w:tblInd w:w="108" w:type="dxa"/>
        <w:tblLook w:val="04A0" w:firstRow="1" w:lastRow="0" w:firstColumn="1" w:lastColumn="0" w:noHBand="0" w:noVBand="1"/>
      </w:tblPr>
      <w:tblGrid>
        <w:gridCol w:w="1376"/>
        <w:gridCol w:w="2876"/>
        <w:gridCol w:w="1356"/>
        <w:gridCol w:w="1055"/>
      </w:tblGrid>
      <w:tr w:rsidR="000010EF" w:rsidRPr="000010EF" w14:paraId="640875F7" w14:textId="77777777" w:rsidTr="000010EF">
        <w:trPr>
          <w:trHeight w:val="3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C74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CA1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17D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t sampling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8F7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n traps</w:t>
            </w:r>
          </w:p>
        </w:tc>
      </w:tr>
      <w:tr w:rsidR="000010EF" w:rsidRPr="000010EF" w14:paraId="1DFD0A53" w14:textId="77777777" w:rsidTr="000010EF">
        <w:trPr>
          <w:trHeight w:val="300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708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idae</w:t>
            </w:r>
            <w:proofErr w:type="spellEnd"/>
          </w:p>
        </w:tc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9AB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egill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hlorocyanea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D4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553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</w:tr>
      <w:tr w:rsidR="000010EF" w:rsidRPr="000010EF" w14:paraId="6577A437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81DD9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41F59C8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xoneurell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remop</w:t>
            </w:r>
            <w:bookmarkStart w:id="0" w:name="_GoBack"/>
            <w:bookmarkEnd w:id="0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il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C3F24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53320A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 w:rsidR="000010EF" w:rsidRPr="000010EF" w14:paraId="303E046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E3C91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2A75664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hyr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warooens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AA3A0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58025F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6689381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3C6ED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774EC25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Brachyhesm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barrowens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94309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F17FE7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7FDA03A0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3A0B5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2D311C2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hrysocollete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trangomele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5CF59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745E7C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68E8E86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9CA09C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6E54267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uhesma</w:t>
            </w:r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oore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31249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56618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4CB0CA4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A28F8F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0E3AFA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uhesma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D6CC5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06B3A8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0010EF" w:rsidRPr="000010EF" w14:paraId="37CBE3F2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54C9D9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747AD7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uhesma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D6536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4A272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10EF" w:rsidRPr="000010EF" w14:paraId="1B1D71C8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3F4954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90FAF43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uhesma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C3A1D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2387C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23977F94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A2C2D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61ACE37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uhesma</w:t>
            </w:r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ybilae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65C85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C4239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4F801D44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060B23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0E6044C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bimandibulat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3FB58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22937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34561E3A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0EF8CC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0F958D0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bozebrat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D0C9D9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CDC8E9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0010EF" w:rsidRPr="000010EF" w14:paraId="27303BE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6D270E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2426C51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landriniae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4238D1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8A782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</w:tr>
      <w:tr w:rsidR="000010EF" w:rsidRPr="000010EF" w14:paraId="41660AB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07798B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72A5F01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ircinat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F8B5784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A96A7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1828E6E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B5936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AE595F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B7D92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11F676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28A21C0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42EAF1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DFEEAC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81B8C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9A4DA9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4048492B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1AAF0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0BA9CDB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203F4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A281F6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00D8518A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02BBF4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956CE2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2F9E9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7E2BF7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4F90D302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5BCC0A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538606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D70D31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21ED14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075DEE21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1FBDD2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65FEA73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B209F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135C89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0010EF" w:rsidRPr="000010EF" w14:paraId="32B240F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85193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225454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DFCBB3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96651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71BF4DCE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72EA0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28894B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BCF9E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CB13B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5106940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18D63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ADFCC7B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B4813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5CE28F9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05C53F3E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69938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14D8AB7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merop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CF852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23491A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7E64C652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17D32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C0BC699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vittatifron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CEB02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498AF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3ACBAC1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19389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19CDBFD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wyndhamens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B0386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6F8EF3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3962723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9691F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56AFB8F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ylae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zebrin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4191B1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7EE6A0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 w:rsidR="000010EF" w:rsidRPr="000010EF" w14:paraId="68F2C15E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C4D65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A5F9514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loeop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E7196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FC7396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3F29607A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3F12AE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60703FC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rgentifron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3092E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080257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7FBA95E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670EE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9B35A94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inkei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A6D57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5890D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0010EF" w:rsidRPr="000010EF" w14:paraId="1E2B8384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157F0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7B82882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mpatellat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F6D6B3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E9751D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10EF" w:rsidRPr="000010EF" w14:paraId="37B4245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6133B3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A091E36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ucidicinct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D8E2B2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D7DA1C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10EF" w:rsidRPr="000010EF" w14:paraId="3AE64778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E2D74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D6A7991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quax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C68C49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00B9D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</w:t>
            </w:r>
          </w:p>
        </w:tc>
      </w:tr>
      <w:tr w:rsidR="000010EF" w:rsidRPr="000010EF" w14:paraId="25ED2F64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F50A2A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37DD01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A5DFB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2857BD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 w:rsidR="000010EF" w:rsidRPr="000010EF" w14:paraId="4A858923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3FD6F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72667B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65DB3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997402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10EF" w:rsidRPr="000010EF" w14:paraId="45CA52CD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FEAE38B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12857E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C16EC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EC34F6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2AD6D30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D74C4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796166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E6931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A57DC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08C8FA01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6B3D1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3136B0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FCE26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2873A0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6331945D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12BB05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418A10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E6051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5F5AF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5A84F9B8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0159D7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845898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B9266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0042826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0010EF" w:rsidRPr="000010EF" w14:paraId="49F1A2DF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6CDF5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DC1AC40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eiopro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arsal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FA1FA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9DA5E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66992CB2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0221B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AD39DF4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Xanthesm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lav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5F6FE3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F540D9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42F72F30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D548B4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F6FB167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Xanthesm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ucid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F5A65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FC37D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469E194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DA167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olle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C9D68EB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Xanthesma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nigrior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DCEB8F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E9BB5E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7D9B33E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3CF27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F2E9D1D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omali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phecodops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4E523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9B55C1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17A70208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622F252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5B6FFB1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omalictu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urbanu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7C033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942D9E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6</w:t>
            </w:r>
          </w:p>
        </w:tc>
      </w:tr>
      <w:tr w:rsidR="000010EF" w:rsidRPr="000010EF" w14:paraId="42243848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05BB81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FF73275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acarinat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57903E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4556E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</w:tr>
      <w:tr w:rsidR="000010EF" w:rsidRPr="000010EF" w14:paraId="490F70E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9003D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9F109BA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bopilos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0F199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1565BD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</w:tr>
      <w:tr w:rsidR="000010EF" w:rsidRPr="000010EF" w14:paraId="43935F4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06BF1B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823D29D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bene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53BD9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9DC4C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2FEBF0B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7BB4E9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7C19206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mmaculat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0BD45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8DEA1A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 w:rsidR="000010EF" w:rsidRPr="000010EF" w14:paraId="3C328234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97E51A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E1058B3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latychil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27B8B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E6680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0010EF" w:rsidRPr="000010EF" w14:paraId="7D4B363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B9E9AB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F462ABA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gnatum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E1E0B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1776AD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0010EF" w:rsidRPr="000010EF" w14:paraId="31C2BB6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96CA47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7EE4F0E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ssioglossum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eremaean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5BC68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7DBAE84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0010EF" w:rsidRPr="000010EF" w14:paraId="0CCEA24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9BE96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65715B2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ustralic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E84DB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BFA4FA8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44884CB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33FA6B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B1AD467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lavovirid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53653C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D5F8544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 w:rsidR="000010EF" w:rsidRPr="000010EF" w14:paraId="7735093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BF38EC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9B925A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mipallida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E6952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EF5651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509340D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8AF4A3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7BFD61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85C2BE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8CD34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02D0271D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C2B21FE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DC3D55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DCD3D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EB8638D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36A189EF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79460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ict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57F25E5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potriches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</w:t>
            </w:r>
            <w:proofErr w:type="spellEnd"/>
            <w:r w:rsidR="00DC2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DDC65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0F6BA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0D09AE30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356C5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28B2420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elioxys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eginae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F5884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C7B30BE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1B75856D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6C0DA7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7548B93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picat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17B39F5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F6B1E4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647808C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8C753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578EDC2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urifron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46093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DC3F5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01482619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BF5E8B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3EDFC03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barvonens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E9F433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94A451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263EF9E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EA31C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E853919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bident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EC5F2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20B4AB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2988823C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90599B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6E7AF71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boharti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425C57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9DD4ABA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55618A8A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4F90844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0BF1C0E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ption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A4089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5EAA24F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10EF" w:rsidRPr="000010EF" w14:paraId="3E328EC3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A0CA1C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1A83539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iddioorl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0EC04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F3EF5D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60161B70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9BAFB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3B120BA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culariformis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415536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6EEA0F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74F61666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B27774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4186FC2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quior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843473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2DD0ADB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6A292D8E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C632A8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1921B4B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rricauda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2DD1EE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1DB6E74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10EF" w:rsidRPr="000010EF" w14:paraId="6A3C22E5" w14:textId="77777777" w:rsidTr="000010EF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8C5A37C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11DB266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arltoni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51D18A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CE076D9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10EF" w:rsidRPr="000010EF" w14:paraId="132C886D" w14:textId="77777777" w:rsidTr="000010EF">
        <w:trPr>
          <w:trHeight w:val="300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90A6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gachilidae</w:t>
            </w:r>
            <w:proofErr w:type="spellEnd"/>
          </w:p>
        </w:tc>
        <w:tc>
          <w:tcPr>
            <w:tcW w:w="2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E189" w14:textId="77777777" w:rsidR="000010EF" w:rsidRPr="00AF0E8E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egachile</w:t>
            </w:r>
            <w:proofErr w:type="spellEnd"/>
            <w:r w:rsidR="00DC2128"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F0E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warrambuccis</w:t>
            </w:r>
            <w:proofErr w:type="spellEnd"/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0536" w14:textId="77777777" w:rsidR="000010EF" w:rsidRPr="000010EF" w:rsidRDefault="000010EF" w:rsidP="00001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430" w14:textId="77777777" w:rsidR="000010EF" w:rsidRPr="000010EF" w:rsidRDefault="000010EF" w:rsidP="00001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E7A7FE9" w14:textId="77777777" w:rsidR="007D0C27" w:rsidRDefault="007D0C27"/>
    <w:sectPr w:rsidR="007D0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EF"/>
    <w:rsid w:val="000010EF"/>
    <w:rsid w:val="007D0C27"/>
    <w:rsid w:val="00AF0E8E"/>
    <w:rsid w:val="00DC2128"/>
    <w:rsid w:val="00F04E91"/>
    <w:rsid w:val="00F7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154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5</Words>
  <Characters>230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ny</cp:lastModifiedBy>
  <cp:revision>5</cp:revision>
  <dcterms:created xsi:type="dcterms:W3CDTF">2013-04-02T07:08:00Z</dcterms:created>
  <dcterms:modified xsi:type="dcterms:W3CDTF">2013-04-27T22:22:00Z</dcterms:modified>
</cp:coreProperties>
</file>